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793" w:rsidRDefault="00CA7793" w:rsidP="00CA779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anguage stimuli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shelf has too many heavy books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 should buy him ten blue pens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icky has a job interview on Monday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oger walked for more than three hours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mplaints are addressed to the store manager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y friend gave me a beautiful flower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y finally went on a relaxing vacation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y cousin ate a burger with fries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aria smoked too many cigarettes last night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leaders signed an agreement to trade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y dad runs five kilometers before eating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he is sending him a big package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ast night Martha visited an old friend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t has been raining nonstop this week 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ast night John watched too many films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e replaced the wheels of his car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terday Julia stopped sleeping with a blanket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y aunt now has another small child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arole is baking a dark chocolate cake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 asked him for a bi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avour</w:t>
      </w:r>
      <w:proofErr w:type="spellEnd"/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 bought her an expensive leather jacket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e bought a car at the auction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y are running a marathon for charity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ichael is writing a long complaint letter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 will book a ticket to Paris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ach team has to nominate a leader 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im borrowed a book from the library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y own a big house in London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 went to a nearby music festival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ark is climbing a very high mountain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 teach English at a local school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Jenny is going to buy a bicycle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We walked across a long wooden bridge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is year the team won three matches 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 cooked a meal for five guests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veral of the victims are receiving treatment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 think you should call a doctor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erry is cooking a turkey for Christmas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icole is going to watch a film 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terday Max bumped into an old colleague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eorge is printing a document for work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Jason told me a very funny joke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 lost my keys in the car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Josh will speak at a professional seminar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rank is baking bread for his family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ary is calling her mum to talk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is morning Matt shot a big deer 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ast night my cat caught a mouse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he moved to a very small village 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 fireman saved a girl from dying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Katie is now peeling a fresh orange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Valerie is driving her car to work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y are throwing a party on Saturday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aul is now playing his favorite game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e built a shed for his tools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he really likes telling stories to children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Kelly needs to talk to a lawyer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e should be serving the new customers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omorrow I have to post an urgent letter 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ur offices are on the next floor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Julia drove her brand new car today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 was eating a really delicious pizza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reg works at a restaurant on Sundays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y now rent a house in Washington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ddy plays basketball every Friday with friends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speaker was interrupted by a noise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he wanted to leave the room immediately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y father is working in his office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mmanuel was a very talented rock singer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 will have some soup for lunch 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boxes contain many toys and games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tudents like to study in the evenings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 tried so hard to learn Spanish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car turned around in the road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y sat to eat at the table 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is garden is full of young children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ravelling has helped to expand her horizons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licia goes to the library every day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 gave the lady my student card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am refused to sign the private documents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ichelle has a terrible sense of direction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Josh and Adam play football every afternoon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 have a big car waiting outside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e travels up north once a week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is jeans had holes in both knees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hirley was driving along for several miles 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e rang the doorbell more than once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 took the plants into the greenhouse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kids were opening their birthday presents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reen lives in a very small house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Yesterday Terry found a ten pound note 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Jamie tried hard to get this job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 need warm clothes for the winter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he can contact her tutor for advice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ike hit his leg against a table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hildren are naturally curious about the world 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ve is taking his exams next year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e should be examined by a doctor</w:t>
      </w:r>
    </w:p>
    <w:p w:rsidR="00CA7793" w:rsidRDefault="00CA7793" w:rsidP="00CA7793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Jane spent the whole summer picking strawberries</w:t>
      </w:r>
      <w:bookmarkStart w:id="0" w:name="_GoBack"/>
      <w:bookmarkEnd w:id="0"/>
    </w:p>
    <w:p w:rsidR="00793044" w:rsidRDefault="00CA7793" w:rsidP="00CA7793">
      <w:pPr>
        <w:ind w:firstLine="360"/>
      </w:pPr>
      <w:r>
        <w:rPr>
          <w:rFonts w:ascii="Times New Roman" w:hAnsi="Times New Roman" w:cs="Times New Roman"/>
          <w:sz w:val="24"/>
          <w:szCs w:val="24"/>
          <w:lang w:val="en-US"/>
        </w:rPr>
        <w:t>100. Bill is now walking down the street</w:t>
      </w:r>
    </w:p>
    <w:sectPr w:rsidR="007930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584A75"/>
    <w:multiLevelType w:val="hybridMultilevel"/>
    <w:tmpl w:val="945E42C4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>
      <w:start w:val="1"/>
      <w:numFmt w:val="lowerLetter"/>
      <w:lvlText w:val="%2."/>
      <w:lvlJc w:val="left"/>
      <w:pPr>
        <w:ind w:left="1440" w:hanging="360"/>
      </w:pPr>
    </w:lvl>
    <w:lvl w:ilvl="2" w:tplc="0408001B">
      <w:start w:val="1"/>
      <w:numFmt w:val="lowerRoman"/>
      <w:lvlText w:val="%3."/>
      <w:lvlJc w:val="right"/>
      <w:pPr>
        <w:ind w:left="2160" w:hanging="180"/>
      </w:pPr>
    </w:lvl>
    <w:lvl w:ilvl="3" w:tplc="0408000F">
      <w:start w:val="1"/>
      <w:numFmt w:val="decimal"/>
      <w:lvlText w:val="%4."/>
      <w:lvlJc w:val="left"/>
      <w:pPr>
        <w:ind w:left="2880" w:hanging="360"/>
      </w:pPr>
    </w:lvl>
    <w:lvl w:ilvl="4" w:tplc="04080019">
      <w:start w:val="1"/>
      <w:numFmt w:val="lowerLetter"/>
      <w:lvlText w:val="%5."/>
      <w:lvlJc w:val="left"/>
      <w:pPr>
        <w:ind w:left="3600" w:hanging="360"/>
      </w:pPr>
    </w:lvl>
    <w:lvl w:ilvl="5" w:tplc="0408001B">
      <w:start w:val="1"/>
      <w:numFmt w:val="lowerRoman"/>
      <w:lvlText w:val="%6."/>
      <w:lvlJc w:val="right"/>
      <w:pPr>
        <w:ind w:left="4320" w:hanging="180"/>
      </w:pPr>
    </w:lvl>
    <w:lvl w:ilvl="6" w:tplc="0408000F">
      <w:start w:val="1"/>
      <w:numFmt w:val="decimal"/>
      <w:lvlText w:val="%7."/>
      <w:lvlJc w:val="left"/>
      <w:pPr>
        <w:ind w:left="5040" w:hanging="360"/>
      </w:pPr>
    </w:lvl>
    <w:lvl w:ilvl="7" w:tplc="04080019">
      <w:start w:val="1"/>
      <w:numFmt w:val="lowerLetter"/>
      <w:lvlText w:val="%8."/>
      <w:lvlJc w:val="left"/>
      <w:pPr>
        <w:ind w:left="5760" w:hanging="360"/>
      </w:pPr>
    </w:lvl>
    <w:lvl w:ilvl="8" w:tplc="0408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793"/>
    <w:rsid w:val="003233B1"/>
    <w:rsid w:val="00793044"/>
    <w:rsid w:val="00CA7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7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7793"/>
    <w:pPr>
      <w:ind w:left="720"/>
      <w:contextualSpacing/>
    </w:pPr>
    <w:rPr>
      <w:lang w:val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7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7793"/>
    <w:pPr>
      <w:ind w:left="720"/>
      <w:contextualSpacing/>
    </w:pPr>
    <w:rPr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779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0</Words>
  <Characters>319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oanna</dc:creator>
  <cp:lastModifiedBy>Ioanna</cp:lastModifiedBy>
  <cp:revision>1</cp:revision>
  <dcterms:created xsi:type="dcterms:W3CDTF">2016-04-28T19:21:00Z</dcterms:created>
  <dcterms:modified xsi:type="dcterms:W3CDTF">2016-04-28T19:21:00Z</dcterms:modified>
</cp:coreProperties>
</file>